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4B5618" w14:textId="79F6C30D" w:rsidR="00E01504" w:rsidRPr="00524017" w:rsidRDefault="00E01504" w:rsidP="00E01504">
      <w:pPr>
        <w:autoSpaceDE w:val="0"/>
        <w:autoSpaceDN w:val="0"/>
        <w:adjustRightInd w:val="0"/>
        <w:rPr>
          <w:rFonts w:ascii="Times New Roman" w:eastAsia="ArialMT" w:hAnsi="Times New Roman" w:cs="Times New Roman"/>
          <w:sz w:val="20"/>
          <w:szCs w:val="20"/>
          <w:lang w:val="fi-FI"/>
        </w:rPr>
      </w:pPr>
      <w:r w:rsidRPr="00524017">
        <w:rPr>
          <w:rFonts w:ascii="Times New Roman" w:hAnsi="Times New Roman" w:cs="Times New Roman"/>
          <w:b/>
          <w:sz w:val="20"/>
          <w:szCs w:val="20"/>
        </w:rPr>
        <w:t>Supplementary table 2</w:t>
      </w:r>
      <w:r w:rsidRPr="00524017">
        <w:rPr>
          <w:rFonts w:ascii="Times New Roman" w:eastAsia="ArialMT" w:hAnsi="Times New Roman" w:cs="Times New Roman"/>
          <w:sz w:val="20"/>
          <w:szCs w:val="20"/>
          <w:lang w:val="fi-FI"/>
        </w:rPr>
        <w:t xml:space="preserve"> </w:t>
      </w:r>
      <w:r w:rsidR="00D61799" w:rsidRPr="00C237D6">
        <w:rPr>
          <w:rFonts w:ascii="Times New Roman" w:eastAsia="ArialMT" w:hAnsi="Times New Roman" w:cs="Times New Roman"/>
          <w:sz w:val="20"/>
          <w:szCs w:val="20"/>
          <w:highlight w:val="yellow"/>
          <w:lang w:val="fi-FI"/>
        </w:rPr>
        <w:t>HLA class II genotype grouping according to the risk for type 1 diabetes</w:t>
      </w:r>
      <w:r w:rsidR="00D61799">
        <w:rPr>
          <w:rFonts w:ascii="Times New Roman" w:eastAsia="ArialMT" w:hAnsi="Times New Roman" w:cs="Times New Roman"/>
          <w:sz w:val="20"/>
          <w:szCs w:val="20"/>
          <w:lang w:val="fi-FI"/>
        </w:rPr>
        <w:t xml:space="preserve"> </w:t>
      </w:r>
    </w:p>
    <w:p w14:paraId="7D32C5C2" w14:textId="77777777" w:rsidR="00E01504" w:rsidRPr="00524017" w:rsidRDefault="00E0150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5276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085"/>
        <w:gridCol w:w="2268"/>
        <w:gridCol w:w="9923"/>
      </w:tblGrid>
      <w:tr w:rsidR="00E15221" w:rsidRPr="00524017" w14:paraId="649B6F60" w14:textId="77777777" w:rsidTr="00C237D6">
        <w:trPr>
          <w:trHeight w:val="515"/>
        </w:trPr>
        <w:tc>
          <w:tcPr>
            <w:tcW w:w="3085" w:type="dxa"/>
            <w:tcBorders>
              <w:top w:val="single" w:sz="8" w:space="0" w:color="000000"/>
              <w:left w:val="single" w:sz="8" w:space="0" w:color="20201F"/>
              <w:bottom w:val="single" w:sz="8" w:space="0" w:color="20201F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90F272" w14:textId="77777777" w:rsidR="00E15221" w:rsidRPr="00524017" w:rsidRDefault="00E15221">
            <w:pPr>
              <w:widowControl w:val="0"/>
              <w:autoSpaceDE w:val="0"/>
              <w:autoSpaceDN w:val="0"/>
              <w:adjustRightInd w:val="0"/>
              <w:spacing w:after="240" w:line="56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40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isk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20201F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B1D582" w14:textId="77777777" w:rsidR="00E15221" w:rsidRPr="00524017" w:rsidRDefault="00E15221">
            <w:pPr>
              <w:widowControl w:val="0"/>
              <w:autoSpaceDE w:val="0"/>
              <w:autoSpaceDN w:val="0"/>
              <w:adjustRightInd w:val="0"/>
              <w:spacing w:after="240" w:line="56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401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n (% of total n=438) </w:t>
            </w:r>
          </w:p>
        </w:tc>
        <w:tc>
          <w:tcPr>
            <w:tcW w:w="9923" w:type="dxa"/>
            <w:tcBorders>
              <w:top w:val="single" w:sz="8" w:space="0" w:color="000000"/>
              <w:left w:val="single" w:sz="8" w:space="0" w:color="000000"/>
              <w:bottom w:val="single" w:sz="8" w:space="0" w:color="20201F"/>
              <w:right w:val="single" w:sz="8" w:space="0" w:color="20201F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58AAC1" w14:textId="77777777" w:rsidR="00E15221" w:rsidRPr="00524017" w:rsidRDefault="00385E4B">
            <w:pPr>
              <w:widowControl w:val="0"/>
              <w:autoSpaceDE w:val="0"/>
              <w:autoSpaceDN w:val="0"/>
              <w:adjustRightInd w:val="0"/>
              <w:spacing w:after="240" w:line="56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40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LA genotype </w:t>
            </w:r>
            <w:r w:rsidR="00E15221" w:rsidRPr="005240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escription </w:t>
            </w:r>
          </w:p>
        </w:tc>
      </w:tr>
      <w:tr w:rsidR="00E15221" w:rsidRPr="00524017" w14:paraId="4B3E6F83" w14:textId="77777777" w:rsidTr="00C237D6">
        <w:tblPrEx>
          <w:tblBorders>
            <w:top w:val="none" w:sz="0" w:space="0" w:color="auto"/>
          </w:tblBorders>
        </w:tblPrEx>
        <w:tc>
          <w:tcPr>
            <w:tcW w:w="3085" w:type="dxa"/>
            <w:tcBorders>
              <w:top w:val="single" w:sz="8" w:space="0" w:color="20201F"/>
              <w:left w:val="single" w:sz="8" w:space="0" w:color="20201F"/>
              <w:bottom w:val="single" w:sz="8" w:space="0" w:color="20201F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0C97BC" w14:textId="77777777" w:rsidR="00E15221" w:rsidRPr="00524017" w:rsidRDefault="00E15221" w:rsidP="00C237D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risk </w:t>
            </w:r>
          </w:p>
        </w:tc>
        <w:tc>
          <w:tcPr>
            <w:tcW w:w="2268" w:type="dxa"/>
            <w:tcBorders>
              <w:top w:val="single" w:sz="8" w:space="0" w:color="20201F"/>
              <w:left w:val="single" w:sz="8" w:space="0" w:color="000000"/>
              <w:bottom w:val="single" w:sz="8" w:space="0" w:color="20201F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25D1B4" w14:textId="77777777" w:rsidR="00E15221" w:rsidRPr="00524017" w:rsidRDefault="00E15221" w:rsidP="00C237D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8 </w:t>
            </w:r>
            <w:r w:rsidRPr="005240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(22.4) </w:t>
            </w:r>
          </w:p>
        </w:tc>
        <w:tc>
          <w:tcPr>
            <w:tcW w:w="9923" w:type="dxa"/>
            <w:tcBorders>
              <w:top w:val="single" w:sz="8" w:space="0" w:color="20201F"/>
              <w:left w:val="single" w:sz="8" w:space="0" w:color="000000"/>
              <w:bottom w:val="single" w:sz="8" w:space="0" w:color="20201F"/>
              <w:right w:val="single" w:sz="8" w:space="0" w:color="20201F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5EAA808" w14:textId="48118AAF" w:rsidR="000E70B1" w:rsidRPr="00524017" w:rsidRDefault="00E15221" w:rsidP="00C237D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terozygosity for the two </w:t>
            </w:r>
            <w:r w:rsidR="00DA3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fferent </w:t>
            </w:r>
            <w:r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-associated haplotypes</w:t>
            </w:r>
            <w:r w:rsidR="00385E4B"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63CF2E0" w14:textId="77777777" w:rsidR="00E15221" w:rsidRPr="00524017" w:rsidRDefault="00E15221" w:rsidP="00C237D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B1*04:01/2/4/5-DQA1*03-DQB1*03:02</w:t>
            </w:r>
            <w:r w:rsidR="006D7875"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6D7875"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DR3)- DQA1*05-DQB1*02 </w:t>
            </w:r>
          </w:p>
        </w:tc>
      </w:tr>
      <w:tr w:rsidR="00E15221" w:rsidRPr="00524017" w14:paraId="23684C1F" w14:textId="77777777" w:rsidTr="00C237D6">
        <w:tblPrEx>
          <w:tblBorders>
            <w:top w:val="none" w:sz="0" w:space="0" w:color="auto"/>
          </w:tblBorders>
        </w:tblPrEx>
        <w:tc>
          <w:tcPr>
            <w:tcW w:w="3085" w:type="dxa"/>
            <w:tcBorders>
              <w:top w:val="single" w:sz="8" w:space="0" w:color="20201F"/>
              <w:left w:val="single" w:sz="8" w:space="0" w:color="20201F"/>
              <w:bottom w:val="single" w:sz="8" w:space="0" w:color="20201F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48E343" w14:textId="77777777" w:rsidR="00E15221" w:rsidRPr="00524017" w:rsidRDefault="00E15221" w:rsidP="00C237D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derately increased risk </w:t>
            </w:r>
          </w:p>
        </w:tc>
        <w:tc>
          <w:tcPr>
            <w:tcW w:w="2268" w:type="dxa"/>
            <w:tcBorders>
              <w:top w:val="single" w:sz="8" w:space="0" w:color="20201F"/>
              <w:left w:val="single" w:sz="8" w:space="0" w:color="000000"/>
              <w:bottom w:val="single" w:sz="8" w:space="0" w:color="20201F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433FAE" w14:textId="77777777" w:rsidR="00E15221" w:rsidRPr="00524017" w:rsidRDefault="00E15221" w:rsidP="00C237D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4 </w:t>
            </w:r>
            <w:r w:rsidRPr="005240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(44.3) </w:t>
            </w:r>
          </w:p>
        </w:tc>
        <w:tc>
          <w:tcPr>
            <w:tcW w:w="9923" w:type="dxa"/>
            <w:tcBorders>
              <w:top w:val="single" w:sz="8" w:space="0" w:color="20201F"/>
              <w:left w:val="single" w:sz="8" w:space="0" w:color="000000"/>
              <w:bottom w:val="single" w:sz="8" w:space="0" w:color="20201F"/>
              <w:right w:val="single" w:sz="8" w:space="0" w:color="20201F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6EED4D8" w14:textId="0AA5CF2C" w:rsidR="00E15221" w:rsidRPr="00524017" w:rsidRDefault="00E15221" w:rsidP="00C237D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mozygosity </w:t>
            </w:r>
            <w:r w:rsidR="00E57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  <w:r w:rsidR="00E57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571BF" w:rsidRPr="00C237D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either</w:t>
            </w:r>
            <w:r w:rsidR="00E57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 the two risk haplotypes abov</w:t>
            </w:r>
            <w:r w:rsidR="00C93E87"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 </w:t>
            </w:r>
            <w:r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 </w:t>
            </w:r>
            <w:r w:rsidR="0077277D" w:rsidRPr="00C237D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for</w:t>
            </w:r>
            <w:r w:rsidR="007727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B1*04:01/2/5-DQA1*03-DQB1*03</w:t>
            </w:r>
            <w:r w:rsidR="006D7875"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2 combined with a neutral haplotype </w:t>
            </w:r>
          </w:p>
        </w:tc>
      </w:tr>
      <w:tr w:rsidR="00E15221" w:rsidRPr="00524017" w14:paraId="08A2D70E" w14:textId="77777777" w:rsidTr="00C237D6">
        <w:tblPrEx>
          <w:tblBorders>
            <w:top w:val="none" w:sz="0" w:space="0" w:color="auto"/>
          </w:tblBorders>
        </w:tblPrEx>
        <w:tc>
          <w:tcPr>
            <w:tcW w:w="3085" w:type="dxa"/>
            <w:tcBorders>
              <w:top w:val="single" w:sz="8" w:space="0" w:color="20201F"/>
              <w:left w:val="single" w:sz="8" w:space="0" w:color="20201F"/>
              <w:bottom w:val="single" w:sz="8" w:space="0" w:color="20201F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3CF915" w14:textId="77777777" w:rsidR="00E15221" w:rsidRPr="00524017" w:rsidRDefault="00E15221" w:rsidP="00C237D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lightly increased risk </w:t>
            </w:r>
          </w:p>
        </w:tc>
        <w:tc>
          <w:tcPr>
            <w:tcW w:w="2268" w:type="dxa"/>
            <w:tcBorders>
              <w:top w:val="single" w:sz="8" w:space="0" w:color="20201F"/>
              <w:left w:val="single" w:sz="8" w:space="0" w:color="000000"/>
              <w:bottom w:val="single" w:sz="8" w:space="0" w:color="20201F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2C80D6" w14:textId="77777777" w:rsidR="00E15221" w:rsidRPr="00524017" w:rsidRDefault="00E15221" w:rsidP="00C237D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7 (26.7) </w:t>
            </w:r>
          </w:p>
        </w:tc>
        <w:tc>
          <w:tcPr>
            <w:tcW w:w="9923" w:type="dxa"/>
            <w:tcBorders>
              <w:top w:val="single" w:sz="8" w:space="0" w:color="20201F"/>
              <w:left w:val="single" w:sz="8" w:space="0" w:color="000000"/>
              <w:bottom w:val="single" w:sz="8" w:space="0" w:color="20201F"/>
              <w:right w:val="single" w:sz="8" w:space="0" w:color="20201F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7573BEE" w14:textId="77777777" w:rsidR="00E15221" w:rsidRPr="00524017" w:rsidRDefault="00E15221" w:rsidP="00C237D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DR3)-DQA1*05-DQB1*02 </w:t>
            </w:r>
            <w:r w:rsidR="00385E4B"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 </w:t>
            </w:r>
            <w:r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B1*04:04-DQA1*03-DQB1*0302 with a neutral haplotype</w:t>
            </w:r>
            <w:r w:rsidR="00C93E87"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the DRB1*0401/2/5-DQA1*03-DQB1*03</w:t>
            </w:r>
            <w:r w:rsidR="006D7875"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  <w:r w:rsidR="006D7875"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6D7875"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DR13)- DQB1*0603 genotype </w:t>
            </w:r>
          </w:p>
        </w:tc>
      </w:tr>
      <w:tr w:rsidR="00E15221" w:rsidRPr="00524017" w14:paraId="54686B5B" w14:textId="77777777" w:rsidTr="00C237D6">
        <w:tblPrEx>
          <w:tblBorders>
            <w:top w:val="none" w:sz="0" w:space="0" w:color="auto"/>
          </w:tblBorders>
        </w:tblPrEx>
        <w:tc>
          <w:tcPr>
            <w:tcW w:w="3085" w:type="dxa"/>
            <w:tcBorders>
              <w:top w:val="single" w:sz="8" w:space="0" w:color="20201F"/>
              <w:left w:val="single" w:sz="8" w:space="0" w:color="20201F"/>
              <w:bottom w:val="single" w:sz="8" w:space="0" w:color="20201F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20F366" w14:textId="77777777" w:rsidR="00E15221" w:rsidRPr="00524017" w:rsidRDefault="00E15221" w:rsidP="00C237D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utral risk </w:t>
            </w:r>
          </w:p>
        </w:tc>
        <w:tc>
          <w:tcPr>
            <w:tcW w:w="2268" w:type="dxa"/>
            <w:tcBorders>
              <w:top w:val="single" w:sz="8" w:space="0" w:color="20201F"/>
              <w:left w:val="single" w:sz="8" w:space="0" w:color="000000"/>
              <w:bottom w:val="single" w:sz="8" w:space="0" w:color="20201F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267C8E" w14:textId="77777777" w:rsidR="00E15221" w:rsidRPr="00524017" w:rsidRDefault="00E15221" w:rsidP="00C237D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 (4.6) </w:t>
            </w:r>
          </w:p>
        </w:tc>
        <w:tc>
          <w:tcPr>
            <w:tcW w:w="9923" w:type="dxa"/>
            <w:tcBorders>
              <w:top w:val="single" w:sz="8" w:space="0" w:color="20201F"/>
              <w:left w:val="single" w:sz="8" w:space="0" w:color="000000"/>
              <w:bottom w:val="single" w:sz="8" w:space="0" w:color="20201F"/>
              <w:right w:val="single" w:sz="8" w:space="0" w:color="20201F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3A13790" w14:textId="1C471E10" w:rsidR="00A80383" w:rsidRPr="00524017" w:rsidRDefault="00560E08" w:rsidP="00C237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4017">
              <w:rPr>
                <w:rFonts w:ascii="Times New Roman" w:hAnsi="Times New Roman" w:cs="Times New Roman"/>
                <w:sz w:val="20"/>
                <w:szCs w:val="20"/>
              </w:rPr>
              <w:t xml:space="preserve">9 subjects had the combination of DRB1*04:04-DQA1*03-DQB1*03:02 </w:t>
            </w:r>
            <w:r w:rsidR="006D7875" w:rsidRPr="00524017">
              <w:rPr>
                <w:rFonts w:ascii="Times New Roman" w:hAnsi="Times New Roman" w:cs="Times New Roman"/>
                <w:sz w:val="20"/>
                <w:szCs w:val="20"/>
              </w:rPr>
              <w:t>with a protective haplotype:</w:t>
            </w:r>
            <w:r w:rsidR="00A80383" w:rsidRPr="00524017">
              <w:rPr>
                <w:rFonts w:ascii="Times New Roman" w:hAnsi="Times New Roman" w:cs="Times New Roman"/>
                <w:sz w:val="20"/>
                <w:szCs w:val="20"/>
              </w:rPr>
              <w:t xml:space="preserve"> (DR13)-DQB1*06:03 (n=6</w:t>
            </w:r>
            <w:r w:rsidR="00092897" w:rsidRPr="005240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6D7875" w:rsidRPr="0052401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80383" w:rsidRPr="00524017">
              <w:rPr>
                <w:rFonts w:ascii="Times New Roman" w:hAnsi="Times New Roman" w:cs="Times New Roman"/>
                <w:sz w:val="20"/>
                <w:szCs w:val="20"/>
              </w:rPr>
              <w:t>(DR14)-DQB1*05:03</w:t>
            </w:r>
            <w:r w:rsidR="006D7875" w:rsidRPr="005240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80383" w:rsidRPr="00524017">
              <w:rPr>
                <w:rFonts w:ascii="Times New Roman" w:hAnsi="Times New Roman" w:cs="Times New Roman"/>
                <w:sz w:val="20"/>
                <w:szCs w:val="20"/>
              </w:rPr>
              <w:t>(n=1</w:t>
            </w:r>
            <w:r w:rsidR="00092897" w:rsidRPr="005240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ADD6088" w14:textId="77777777" w:rsidR="00560E08" w:rsidRPr="00524017" w:rsidRDefault="00A80383" w:rsidP="00C237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4017">
              <w:rPr>
                <w:rFonts w:ascii="Times New Roman" w:hAnsi="Times New Roman" w:cs="Times New Roman"/>
                <w:sz w:val="20"/>
                <w:szCs w:val="20"/>
              </w:rPr>
              <w:t>(DR7)-DQA1*02:01-DQB1*03:03 (n=2</w:t>
            </w:r>
            <w:r w:rsidR="00092897" w:rsidRPr="00524017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</w:p>
          <w:p w14:paraId="49CD3DB6" w14:textId="160991CB" w:rsidR="00560E08" w:rsidRPr="00524017" w:rsidRDefault="00560E08" w:rsidP="00C237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4017">
              <w:rPr>
                <w:rFonts w:ascii="Times New Roman" w:hAnsi="Times New Roman" w:cs="Times New Roman"/>
                <w:sz w:val="20"/>
                <w:szCs w:val="20"/>
              </w:rPr>
              <w:t xml:space="preserve">6 subjects had </w:t>
            </w:r>
            <w:r w:rsidR="006D7875" w:rsidRPr="00524017">
              <w:rPr>
                <w:rFonts w:ascii="Times New Roman" w:hAnsi="Times New Roman" w:cs="Times New Roman"/>
                <w:sz w:val="20"/>
                <w:szCs w:val="20"/>
              </w:rPr>
              <w:t>a combination o</w:t>
            </w:r>
            <w:r w:rsidR="00D94D0B" w:rsidRPr="0052401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524017">
              <w:rPr>
                <w:rFonts w:ascii="Times New Roman" w:hAnsi="Times New Roman" w:cs="Times New Roman"/>
                <w:sz w:val="20"/>
                <w:szCs w:val="20"/>
              </w:rPr>
              <w:t xml:space="preserve"> DRB1*04:01-DQA1*03-DQB1*03:02</w:t>
            </w:r>
            <w:r w:rsidR="006D7875" w:rsidRPr="00524017">
              <w:rPr>
                <w:rFonts w:ascii="Times New Roman" w:hAnsi="Times New Roman" w:cs="Times New Roman"/>
                <w:sz w:val="20"/>
                <w:szCs w:val="20"/>
              </w:rPr>
              <w:t xml:space="preserve"> with a protective haplotype: </w:t>
            </w:r>
            <w:r w:rsidRPr="00524017">
              <w:rPr>
                <w:rFonts w:ascii="Times New Roman" w:hAnsi="Times New Roman" w:cs="Times New Roman"/>
                <w:sz w:val="20"/>
                <w:szCs w:val="20"/>
              </w:rPr>
              <w:t>(DR7)-DQA1*02:01-DQB1*03:03;</w:t>
            </w:r>
          </w:p>
          <w:p w14:paraId="61C55624" w14:textId="70A6AD50" w:rsidR="00092897" w:rsidRPr="00524017" w:rsidRDefault="00560E08" w:rsidP="00C237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4017">
              <w:rPr>
                <w:rFonts w:ascii="Times New Roman" w:hAnsi="Times New Roman" w:cs="Times New Roman"/>
                <w:sz w:val="20"/>
                <w:szCs w:val="20"/>
              </w:rPr>
              <w:t xml:space="preserve">4 subjects had </w:t>
            </w:r>
            <w:r w:rsidR="006D7875" w:rsidRPr="00524017">
              <w:rPr>
                <w:rFonts w:ascii="Times New Roman" w:hAnsi="Times New Roman" w:cs="Times New Roman"/>
                <w:sz w:val="20"/>
                <w:szCs w:val="20"/>
              </w:rPr>
              <w:t>a combination of</w:t>
            </w:r>
            <w:r w:rsidRPr="00524017">
              <w:rPr>
                <w:rFonts w:ascii="Times New Roman" w:hAnsi="Times New Roman" w:cs="Times New Roman"/>
                <w:sz w:val="20"/>
                <w:szCs w:val="20"/>
              </w:rPr>
              <w:t xml:space="preserve"> (DR3)-DQA1*05-DQB1*02</w:t>
            </w:r>
            <w:r w:rsidR="006D7875" w:rsidRPr="00524017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r w:rsidRPr="00524017">
              <w:rPr>
                <w:rFonts w:ascii="Times New Roman" w:hAnsi="Times New Roman" w:cs="Times New Roman"/>
                <w:sz w:val="20"/>
                <w:szCs w:val="20"/>
              </w:rPr>
              <w:t xml:space="preserve">DRB1*04:03-DQA1*03-DQB1*03:02 </w:t>
            </w:r>
          </w:p>
          <w:p w14:paraId="727382A8" w14:textId="53B634F5" w:rsidR="00560E08" w:rsidRPr="00524017" w:rsidRDefault="00560E08" w:rsidP="00C237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4017">
              <w:rPr>
                <w:rFonts w:ascii="Times New Roman" w:hAnsi="Times New Roman" w:cs="Times New Roman"/>
                <w:sz w:val="20"/>
                <w:szCs w:val="20"/>
              </w:rPr>
              <w:t>1 subject had DRB1*04:07-DQA1*03-DQB1*03:02</w:t>
            </w:r>
            <w:r w:rsidR="006D7875" w:rsidRPr="005240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401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6D7875" w:rsidRPr="005240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4017">
              <w:rPr>
                <w:rFonts w:ascii="Times New Roman" w:hAnsi="Times New Roman" w:cs="Times New Roman"/>
                <w:sz w:val="20"/>
                <w:szCs w:val="20"/>
              </w:rPr>
              <w:t>(DR8)-DQB1*04 genotype</w:t>
            </w:r>
          </w:p>
        </w:tc>
      </w:tr>
      <w:tr w:rsidR="00E15221" w:rsidRPr="00524017" w14:paraId="7FEB16B6" w14:textId="77777777" w:rsidTr="00C237D6">
        <w:tblPrEx>
          <w:tblBorders>
            <w:top w:val="none" w:sz="0" w:space="0" w:color="auto"/>
          </w:tblBorders>
        </w:tblPrEx>
        <w:tc>
          <w:tcPr>
            <w:tcW w:w="3085" w:type="dxa"/>
            <w:tcBorders>
              <w:top w:val="single" w:sz="8" w:space="0" w:color="20201F"/>
              <w:left w:val="single" w:sz="8" w:space="0" w:color="20201F"/>
              <w:bottom w:val="single" w:sz="8" w:space="0" w:color="20201F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EB5381" w14:textId="77777777" w:rsidR="00E15221" w:rsidRPr="00524017" w:rsidRDefault="00E15221" w:rsidP="00C237D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lightly decreased risk </w:t>
            </w:r>
          </w:p>
        </w:tc>
        <w:tc>
          <w:tcPr>
            <w:tcW w:w="2268" w:type="dxa"/>
            <w:tcBorders>
              <w:top w:val="single" w:sz="8" w:space="0" w:color="20201F"/>
              <w:left w:val="single" w:sz="8" w:space="0" w:color="000000"/>
              <w:bottom w:val="single" w:sz="8" w:space="0" w:color="20201F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EF66B7" w14:textId="77777777" w:rsidR="00E15221" w:rsidRPr="00524017" w:rsidRDefault="00E15221" w:rsidP="00C237D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(1.8) </w:t>
            </w:r>
          </w:p>
        </w:tc>
        <w:tc>
          <w:tcPr>
            <w:tcW w:w="9923" w:type="dxa"/>
            <w:tcBorders>
              <w:top w:val="single" w:sz="8" w:space="0" w:color="20201F"/>
              <w:left w:val="single" w:sz="8" w:space="0" w:color="000000"/>
              <w:bottom w:val="single" w:sz="8" w:space="0" w:color="20201F"/>
              <w:right w:val="single" w:sz="8" w:space="0" w:color="20201F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4BF09E3" w14:textId="37CF1463" w:rsidR="00560E08" w:rsidRPr="00524017" w:rsidRDefault="00560E08" w:rsidP="00C237D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4017">
              <w:rPr>
                <w:rFonts w:ascii="Times New Roman" w:hAnsi="Times New Roman" w:cs="Times New Roman"/>
                <w:sz w:val="20"/>
                <w:szCs w:val="20"/>
              </w:rPr>
              <w:t>DRB1*04:03-DQA1*03-DQB1*03:02</w:t>
            </w:r>
            <w:r w:rsidR="006D7875" w:rsidRPr="00524017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r w:rsidRPr="00524017">
              <w:rPr>
                <w:rFonts w:ascii="Times New Roman" w:hAnsi="Times New Roman" w:cs="Times New Roman"/>
                <w:sz w:val="20"/>
                <w:szCs w:val="20"/>
              </w:rPr>
              <w:t>(DR8)-DQB1*04</w:t>
            </w:r>
            <w:r w:rsidR="00092897" w:rsidRPr="00524017">
              <w:rPr>
                <w:rFonts w:ascii="Times New Roman" w:hAnsi="Times New Roman" w:cs="Times New Roman"/>
                <w:sz w:val="20"/>
                <w:szCs w:val="20"/>
              </w:rPr>
              <w:t xml:space="preserve"> (n=2)</w:t>
            </w:r>
            <w:r w:rsidR="006D7875" w:rsidRPr="00524017">
              <w:rPr>
                <w:rFonts w:ascii="Times New Roman" w:hAnsi="Times New Roman" w:cs="Times New Roman"/>
                <w:sz w:val="20"/>
                <w:szCs w:val="20"/>
              </w:rPr>
              <w:t xml:space="preserve">,  </w:t>
            </w:r>
            <w:r w:rsidRPr="00524017">
              <w:rPr>
                <w:rFonts w:ascii="Times New Roman" w:hAnsi="Times New Roman" w:cs="Times New Roman"/>
                <w:sz w:val="20"/>
                <w:szCs w:val="20"/>
              </w:rPr>
              <w:t>(DR13)-DQB1*06:04</w:t>
            </w:r>
            <w:r w:rsidR="00092897" w:rsidRPr="00524017">
              <w:rPr>
                <w:rFonts w:ascii="Times New Roman" w:hAnsi="Times New Roman" w:cs="Times New Roman"/>
                <w:sz w:val="20"/>
                <w:szCs w:val="20"/>
              </w:rPr>
              <w:t xml:space="preserve"> (n=2)</w:t>
            </w:r>
            <w:r w:rsidR="006D7875" w:rsidRPr="0052401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24017">
              <w:rPr>
                <w:rFonts w:ascii="Times New Roman" w:hAnsi="Times New Roman" w:cs="Times New Roman"/>
                <w:sz w:val="20"/>
                <w:szCs w:val="20"/>
              </w:rPr>
              <w:t>(DR9)-DQA1*03-DQB1*03:03</w:t>
            </w:r>
            <w:r w:rsidR="00092897" w:rsidRPr="00524017">
              <w:rPr>
                <w:rFonts w:ascii="Times New Roman" w:hAnsi="Times New Roman" w:cs="Times New Roman"/>
                <w:sz w:val="20"/>
                <w:szCs w:val="20"/>
              </w:rPr>
              <w:t xml:space="preserve"> (n=1)</w:t>
            </w:r>
            <w:r w:rsidR="006D7875" w:rsidRPr="0052401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24017">
              <w:rPr>
                <w:rFonts w:ascii="Times New Roman" w:hAnsi="Times New Roman" w:cs="Times New Roman"/>
                <w:sz w:val="20"/>
                <w:szCs w:val="20"/>
              </w:rPr>
              <w:t>(DR1/10)-DQB1*05:01</w:t>
            </w:r>
            <w:r w:rsidR="00092897" w:rsidRPr="00524017">
              <w:rPr>
                <w:rFonts w:ascii="Times New Roman" w:hAnsi="Times New Roman" w:cs="Times New Roman"/>
                <w:sz w:val="20"/>
                <w:szCs w:val="20"/>
              </w:rPr>
              <w:t xml:space="preserve"> (n=2)</w:t>
            </w:r>
            <w:r w:rsidR="006D7875" w:rsidRPr="0052401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24017">
              <w:rPr>
                <w:rFonts w:ascii="Times New Roman" w:hAnsi="Times New Roman" w:cs="Times New Roman"/>
                <w:sz w:val="20"/>
                <w:szCs w:val="20"/>
              </w:rPr>
              <w:t>(DR7)-DQA1*02:01-DQB1*02</w:t>
            </w:r>
            <w:r w:rsidR="00092897" w:rsidRPr="00524017">
              <w:rPr>
                <w:rFonts w:ascii="Times New Roman" w:hAnsi="Times New Roman" w:cs="Times New Roman"/>
                <w:sz w:val="20"/>
                <w:szCs w:val="20"/>
              </w:rPr>
              <w:t xml:space="preserve"> (n=1)</w:t>
            </w:r>
          </w:p>
        </w:tc>
      </w:tr>
      <w:tr w:rsidR="00E15221" w:rsidRPr="00524017" w14:paraId="36C00E3B" w14:textId="77777777" w:rsidTr="00C237D6">
        <w:tc>
          <w:tcPr>
            <w:tcW w:w="3085" w:type="dxa"/>
            <w:tcBorders>
              <w:top w:val="single" w:sz="8" w:space="0" w:color="20201F"/>
              <w:left w:val="single" w:sz="8" w:space="0" w:color="20201F"/>
              <w:bottom w:val="single" w:sz="8" w:space="0" w:color="20201F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8D34EBB" w14:textId="77777777" w:rsidR="00E15221" w:rsidRPr="00524017" w:rsidRDefault="00E15221" w:rsidP="00C237D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rongly decreased risk </w:t>
            </w:r>
          </w:p>
        </w:tc>
        <w:tc>
          <w:tcPr>
            <w:tcW w:w="2268" w:type="dxa"/>
            <w:tcBorders>
              <w:top w:val="single" w:sz="8" w:space="0" w:color="20201F"/>
              <w:left w:val="single" w:sz="8" w:space="0" w:color="000000"/>
              <w:bottom w:val="single" w:sz="8" w:space="0" w:color="20201F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805DA2" w14:textId="77777777" w:rsidR="00E15221" w:rsidRPr="00524017" w:rsidRDefault="00E15221" w:rsidP="00C237D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40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(0.2) </w:t>
            </w:r>
          </w:p>
        </w:tc>
        <w:tc>
          <w:tcPr>
            <w:tcW w:w="9923" w:type="dxa"/>
            <w:tcBorders>
              <w:top w:val="single" w:sz="8" w:space="0" w:color="20201F"/>
              <w:left w:val="single" w:sz="8" w:space="0" w:color="000000"/>
              <w:bottom w:val="single" w:sz="8" w:space="0" w:color="20201F"/>
              <w:right w:val="single" w:sz="8" w:space="0" w:color="20201F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094F9E1" w14:textId="2C44BD67" w:rsidR="00560E08" w:rsidRPr="00524017" w:rsidRDefault="00560E08" w:rsidP="00C237D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4017">
              <w:rPr>
                <w:rFonts w:ascii="Times New Roman" w:hAnsi="Times New Roman" w:cs="Times New Roman"/>
                <w:sz w:val="20"/>
                <w:szCs w:val="20"/>
              </w:rPr>
              <w:t>DRB1*04:03-DQA1*03-DQB1*03:02/(DR13)-DQB1*06:03</w:t>
            </w:r>
          </w:p>
          <w:p w14:paraId="0E42E10B" w14:textId="77777777" w:rsidR="00560E08" w:rsidRPr="00524017" w:rsidRDefault="00560E08" w:rsidP="00C237D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0EEBFDC" w14:textId="77777777" w:rsidR="00090739" w:rsidRPr="00524017" w:rsidRDefault="00090739">
      <w:pPr>
        <w:rPr>
          <w:rFonts w:ascii="Times New Roman" w:hAnsi="Times New Roman" w:cs="Times New Roman"/>
          <w:sz w:val="20"/>
          <w:szCs w:val="20"/>
        </w:rPr>
      </w:pPr>
    </w:p>
    <w:p w14:paraId="12B422E1" w14:textId="459A507C" w:rsidR="00E01504" w:rsidRPr="00524017" w:rsidRDefault="00E01504" w:rsidP="00E01504">
      <w:pPr>
        <w:autoSpaceDE w:val="0"/>
        <w:autoSpaceDN w:val="0"/>
        <w:adjustRightInd w:val="0"/>
        <w:rPr>
          <w:rFonts w:ascii="Times New Roman" w:eastAsia="ArialMT" w:hAnsi="Times New Roman" w:cs="Times New Roman"/>
          <w:sz w:val="20"/>
          <w:szCs w:val="20"/>
          <w:lang w:val="fi-FI"/>
        </w:rPr>
      </w:pPr>
      <w:r w:rsidRPr="00524017">
        <w:rPr>
          <w:rFonts w:ascii="Times New Roman" w:hAnsi="Times New Roman" w:cs="Times New Roman"/>
          <w:b/>
          <w:sz w:val="20"/>
          <w:szCs w:val="20"/>
        </w:rPr>
        <w:t>Notes:</w:t>
      </w:r>
      <w:r w:rsidRPr="00524017">
        <w:rPr>
          <w:rFonts w:ascii="Times New Roman" w:eastAsia="ArialMT" w:hAnsi="Times New Roman" w:cs="Times New Roman"/>
          <w:sz w:val="20"/>
          <w:szCs w:val="20"/>
          <w:lang w:val="fi-FI"/>
        </w:rPr>
        <w:t xml:space="preserve"> The groups with a neutral risk, slightly decreased risk and strongly decreased risk were combined, thus resulting in a total of four different risk groups.</w:t>
      </w:r>
    </w:p>
    <w:p w14:paraId="23AACE5B" w14:textId="77777777" w:rsidR="00E01504" w:rsidRPr="00524017" w:rsidRDefault="00E01504" w:rsidP="00E01504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03ADF6F0" w14:textId="43E71241" w:rsidR="00E01504" w:rsidRPr="00524017" w:rsidRDefault="00E01504">
      <w:pPr>
        <w:rPr>
          <w:rFonts w:ascii="Times New Roman" w:hAnsi="Times New Roman" w:cs="Times New Roman"/>
          <w:sz w:val="20"/>
          <w:szCs w:val="20"/>
        </w:rPr>
      </w:pPr>
    </w:p>
    <w:sectPr w:rsidR="00E01504" w:rsidRPr="00524017" w:rsidSect="00560E08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M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221"/>
    <w:rsid w:val="00090739"/>
    <w:rsid w:val="00092897"/>
    <w:rsid w:val="000E70B1"/>
    <w:rsid w:val="00351777"/>
    <w:rsid w:val="00385E4B"/>
    <w:rsid w:val="00524017"/>
    <w:rsid w:val="00560E08"/>
    <w:rsid w:val="006D7875"/>
    <w:rsid w:val="0077277D"/>
    <w:rsid w:val="00A80383"/>
    <w:rsid w:val="00AB50CF"/>
    <w:rsid w:val="00B7421C"/>
    <w:rsid w:val="00C237D6"/>
    <w:rsid w:val="00C93E87"/>
    <w:rsid w:val="00D61799"/>
    <w:rsid w:val="00D94D0B"/>
    <w:rsid w:val="00DA381E"/>
    <w:rsid w:val="00E01504"/>
    <w:rsid w:val="00E15221"/>
    <w:rsid w:val="00E571BF"/>
    <w:rsid w:val="00FA1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AAFAA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E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E4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5E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5E4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5E4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E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E4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E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E4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5E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5E4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5E4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E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E4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5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ma Ilonen</dc:creator>
  <cp:lastModifiedBy>Maarit</cp:lastModifiedBy>
  <cp:revision>4</cp:revision>
  <dcterms:created xsi:type="dcterms:W3CDTF">2017-11-20T08:25:00Z</dcterms:created>
  <dcterms:modified xsi:type="dcterms:W3CDTF">2017-12-07T09:45:00Z</dcterms:modified>
</cp:coreProperties>
</file>